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10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6. Models predicting the effectiveness of EO for altering mental/emotional state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4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534) = 6.00, p &lt; .001; R2 = 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74589E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20:00Z</dcterms:modified>
</cp:coreProperties>
</file>